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501"/>
        <w:tblW w:w="0" w:type="auto"/>
        <w:tblLook w:val="04A0" w:firstRow="1" w:lastRow="0" w:firstColumn="1" w:lastColumn="0" w:noHBand="0" w:noVBand="1"/>
      </w:tblPr>
      <w:tblGrid>
        <w:gridCol w:w="1365"/>
        <w:gridCol w:w="3601"/>
        <w:gridCol w:w="2278"/>
        <w:gridCol w:w="2106"/>
      </w:tblGrid>
      <w:tr w:rsidR="00E917F5" w:rsidRPr="0009110F" w:rsidTr="007E7DEB">
        <w:trPr>
          <w:trHeight w:val="97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7F5" w:rsidRPr="0009110F" w:rsidRDefault="00E917F5" w:rsidP="007E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11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17F5" w:rsidRPr="0009110F" w:rsidRDefault="00E917F5" w:rsidP="007E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11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mily/Fun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17F5" w:rsidRPr="0009110F" w:rsidRDefault="00E917F5" w:rsidP="007E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11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ld difference (microarra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17F5" w:rsidRPr="0009110F" w:rsidRDefault="00E917F5" w:rsidP="007E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11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ld difference (</w:t>
            </w:r>
            <w:proofErr w:type="spellStart"/>
            <w:r w:rsidRPr="000911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qRT</w:t>
            </w:r>
            <w:proofErr w:type="spellEnd"/>
            <w:r w:rsidRPr="000911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PCR)</w:t>
            </w:r>
          </w:p>
        </w:tc>
      </w:tr>
      <w:tr w:rsidR="00E917F5" w:rsidRPr="0009110F" w:rsidTr="007E7DEB">
        <w:trPr>
          <w:trHeight w:val="4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7F5" w:rsidRPr="0009110F" w:rsidRDefault="00E917F5" w:rsidP="007E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11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35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E917F5" w:rsidRPr="0009110F" w:rsidRDefault="00E917F5" w:rsidP="007E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11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7F5" w:rsidRPr="0009110F" w:rsidRDefault="00E917F5" w:rsidP="007E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11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36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7F5" w:rsidRPr="0009110F" w:rsidRDefault="00E917F5" w:rsidP="007E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</w:pPr>
            <w:r w:rsidRPr="000911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8.30</w:t>
            </w:r>
            <w:r w:rsidRPr="0009110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E917F5" w:rsidRPr="0009110F" w:rsidTr="007E7DEB">
        <w:trPr>
          <w:trHeight w:val="4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7F5" w:rsidRPr="0009110F" w:rsidRDefault="00E917F5" w:rsidP="007E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11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p6w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917F5" w:rsidRPr="0009110F" w:rsidRDefault="00E917F5" w:rsidP="007E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11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tochrome P4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7F5" w:rsidRPr="0009110F" w:rsidRDefault="00E917F5" w:rsidP="007E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11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7F5" w:rsidRPr="0009110F" w:rsidRDefault="00E917F5" w:rsidP="007E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11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8.84</w:t>
            </w:r>
            <w:r w:rsidRPr="0009110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E917F5" w:rsidRPr="0009110F" w:rsidTr="007E7DEB">
        <w:trPr>
          <w:trHeight w:val="4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7F5" w:rsidRPr="0009110F" w:rsidRDefault="00E917F5" w:rsidP="007E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0911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ina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917F5" w:rsidRPr="0009110F" w:rsidRDefault="00E917F5" w:rsidP="007E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11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hodopsin biosynthes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7F5" w:rsidRPr="0009110F" w:rsidRDefault="00E917F5" w:rsidP="007E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11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3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7F5" w:rsidRPr="0009110F" w:rsidRDefault="00E917F5" w:rsidP="007E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11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7.34</w:t>
            </w:r>
            <w:r w:rsidRPr="0009110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E917F5" w:rsidRPr="0009110F" w:rsidTr="007E7DEB">
        <w:trPr>
          <w:trHeight w:val="4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7F5" w:rsidRPr="0009110F" w:rsidRDefault="00E917F5" w:rsidP="007E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11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pha-Est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917F5" w:rsidRPr="0009110F" w:rsidRDefault="00E917F5" w:rsidP="007E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11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secticide toleran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7F5" w:rsidRPr="0009110F" w:rsidRDefault="00E917F5" w:rsidP="007E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11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7F5" w:rsidRPr="0009110F" w:rsidRDefault="00E917F5" w:rsidP="007E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11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50</w:t>
            </w:r>
            <w:r w:rsidRPr="0009110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E917F5" w:rsidRPr="0009110F" w:rsidTr="007E7DEB">
        <w:trPr>
          <w:trHeight w:val="4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7F5" w:rsidRPr="0009110F" w:rsidRDefault="00E917F5" w:rsidP="007E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11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11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917F5" w:rsidRPr="0009110F" w:rsidRDefault="00E917F5" w:rsidP="007E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11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7F5" w:rsidRPr="0009110F" w:rsidRDefault="00E917F5" w:rsidP="007E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11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8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7F5" w:rsidRPr="0009110F" w:rsidRDefault="00E917F5" w:rsidP="007E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11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8.33</w:t>
            </w:r>
            <w:r w:rsidRPr="0009110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E917F5" w:rsidRPr="0009110F" w:rsidTr="007E7DEB">
        <w:trPr>
          <w:trHeight w:val="4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7F5" w:rsidRPr="0009110F" w:rsidRDefault="00E917F5" w:rsidP="007E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0911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n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917F5" w:rsidRPr="0009110F" w:rsidRDefault="00E917F5" w:rsidP="007E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11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avy metal detoxific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7F5" w:rsidRPr="0009110F" w:rsidRDefault="00E917F5" w:rsidP="007E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11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5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7F5" w:rsidRPr="0009110F" w:rsidRDefault="00E917F5" w:rsidP="007E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11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6.68</w:t>
            </w:r>
            <w:r w:rsidRPr="0009110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E917F5" w:rsidRPr="0009110F" w:rsidTr="007E7DEB">
        <w:trPr>
          <w:trHeight w:val="4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7F5" w:rsidRPr="0009110F" w:rsidRDefault="00E917F5" w:rsidP="007E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0911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917F5" w:rsidRPr="0009110F" w:rsidRDefault="00E917F5" w:rsidP="007E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0911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HLH</w:t>
            </w:r>
            <w:proofErr w:type="spellEnd"/>
            <w:r w:rsidRPr="000911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PAS transcription facto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7F5" w:rsidRPr="0009110F" w:rsidRDefault="00E917F5" w:rsidP="007E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11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7F5" w:rsidRPr="0009110F" w:rsidRDefault="00E917F5" w:rsidP="007E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11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48</w:t>
            </w:r>
            <w:r w:rsidRPr="0009110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E917F5" w:rsidRPr="0009110F" w:rsidTr="007E7DEB">
        <w:trPr>
          <w:trHeight w:val="4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7F5" w:rsidRPr="0009110F" w:rsidRDefault="00E917F5" w:rsidP="007E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11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917F5" w:rsidRPr="0009110F" w:rsidRDefault="00E917F5" w:rsidP="007E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11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uclear factor activated T-cells transcription facto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7F5" w:rsidRPr="0009110F" w:rsidRDefault="00E917F5" w:rsidP="007E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11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7F5" w:rsidRPr="0009110F" w:rsidRDefault="00E917F5" w:rsidP="007E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11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9</w:t>
            </w:r>
            <w:r w:rsidRPr="0009110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E917F5" w:rsidRPr="0009110F" w:rsidTr="007E7DEB">
        <w:trPr>
          <w:trHeight w:val="4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7F5" w:rsidRPr="0009110F" w:rsidRDefault="00E917F5" w:rsidP="007E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11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917F5" w:rsidRPr="0009110F" w:rsidRDefault="00E917F5" w:rsidP="007E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0911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HLH</w:t>
            </w:r>
            <w:proofErr w:type="spellEnd"/>
            <w:r w:rsidRPr="000911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ranscription facto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7F5" w:rsidRPr="0009110F" w:rsidRDefault="00E917F5" w:rsidP="007E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11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7F5" w:rsidRPr="0009110F" w:rsidRDefault="00E917F5" w:rsidP="007E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11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0</w:t>
            </w:r>
            <w:r w:rsidRPr="0009110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E917F5" w:rsidRPr="0009110F" w:rsidTr="007E7DEB">
        <w:trPr>
          <w:trHeight w:val="4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7F5" w:rsidRPr="0009110F" w:rsidRDefault="00E917F5" w:rsidP="007E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11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ip78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17F5" w:rsidRPr="0009110F" w:rsidRDefault="00E917F5" w:rsidP="007E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11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uclear receptor transcription facto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7F5" w:rsidRPr="0009110F" w:rsidRDefault="00E917F5" w:rsidP="007E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11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63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7F5" w:rsidRPr="0009110F" w:rsidRDefault="00E917F5" w:rsidP="007E7D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11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5.24</w:t>
            </w:r>
            <w:r w:rsidRPr="0009110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</w:tbl>
    <w:p w:rsidR="00AA379E" w:rsidRDefault="00AA379E">
      <w:bookmarkStart w:id="0" w:name="_GoBack"/>
      <w:bookmarkEnd w:id="0"/>
    </w:p>
    <w:sectPr w:rsidR="00AA37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7F5"/>
    <w:rsid w:val="00AA379E"/>
    <w:rsid w:val="00E91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6A9E10-A473-4E38-923F-48369B319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17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D4D0C8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lin, Alexei</dc:creator>
  <cp:keywords/>
  <dc:description/>
  <cp:lastModifiedBy>Tulin, Alexei</cp:lastModifiedBy>
  <cp:revision>1</cp:revision>
  <dcterms:created xsi:type="dcterms:W3CDTF">2020-10-30T15:34:00Z</dcterms:created>
  <dcterms:modified xsi:type="dcterms:W3CDTF">2020-10-30T15:35:00Z</dcterms:modified>
</cp:coreProperties>
</file>